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9B614" w14:textId="77777777" w:rsidR="008D3EDA" w:rsidRDefault="008D3EDA" w:rsidP="008D3E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Pr="00EA54F2">
        <w:rPr>
          <w:rFonts w:ascii="Times New Roman" w:hAnsi="Times New Roman" w:cs="Times New Roman"/>
          <w:b/>
          <w:color w:val="231F20"/>
          <w:sz w:val="24"/>
          <w:szCs w:val="24"/>
        </w:rPr>
        <w:t>1</w:t>
      </w:r>
      <w:r w:rsidRPr="00D3679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Pr="00EA54F2">
        <w:rPr>
          <w:rFonts w:ascii="Times New Roman" w:hAnsi="Times New Roman" w:cs="Times New Roman"/>
          <w:b/>
          <w:color w:val="231F20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D57063">
        <w:rPr>
          <w:rFonts w:ascii="Times New Roman" w:hAnsi="Times New Roman" w:cs="Times New Roman"/>
          <w:color w:val="231F20"/>
          <w:sz w:val="24"/>
          <w:szCs w:val="24"/>
        </w:rPr>
        <w:t>List of sequences used in study</w:t>
      </w:r>
    </w:p>
    <w:tbl>
      <w:tblPr>
        <w:tblStyle w:val="a9"/>
        <w:tblW w:w="8500" w:type="dxa"/>
        <w:tblLayout w:type="fixed"/>
        <w:tblLook w:val="04A0" w:firstRow="1" w:lastRow="0" w:firstColumn="1" w:lastColumn="0" w:noHBand="0" w:noVBand="1"/>
      </w:tblPr>
      <w:tblGrid>
        <w:gridCol w:w="1271"/>
        <w:gridCol w:w="514"/>
        <w:gridCol w:w="5215"/>
        <w:gridCol w:w="1500"/>
      </w:tblGrid>
      <w:tr w:rsidR="0067073C" w:rsidRPr="00100583" w14:paraId="62EBCD01" w14:textId="77777777" w:rsidTr="004B7B5F">
        <w:tc>
          <w:tcPr>
            <w:tcW w:w="1271" w:type="dxa"/>
          </w:tcPr>
          <w:p w14:paraId="3269F242" w14:textId="0DDE065D" w:rsidR="0067073C" w:rsidRPr="00E02104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ID</w:t>
            </w:r>
          </w:p>
        </w:tc>
        <w:tc>
          <w:tcPr>
            <w:tcW w:w="514" w:type="dxa"/>
          </w:tcPr>
          <w:p w14:paraId="257F8A73" w14:textId="19A6DB9B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M</w:t>
            </w:r>
          </w:p>
        </w:tc>
        <w:tc>
          <w:tcPr>
            <w:tcW w:w="5215" w:type="dxa"/>
          </w:tcPr>
          <w:p w14:paraId="28EF184C" w14:textId="3143772A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ide sequence (5' to 3')</w:t>
            </w:r>
          </w:p>
        </w:tc>
        <w:tc>
          <w:tcPr>
            <w:tcW w:w="1500" w:type="dxa"/>
          </w:tcPr>
          <w:p w14:paraId="7783F020" w14:textId="043F6665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ay</w:t>
            </w:r>
          </w:p>
        </w:tc>
      </w:tr>
      <w:tr w:rsidR="0067073C" w:rsidRPr="00100583" w14:paraId="6A6D2E41" w14:textId="77777777" w:rsidTr="004B7B5F">
        <w:tc>
          <w:tcPr>
            <w:tcW w:w="1271" w:type="dxa"/>
          </w:tcPr>
          <w:p w14:paraId="0B248053" w14:textId="0F47E5E5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125BA548" w14:textId="544B3451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60E06650" w14:textId="6422F51E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 (13nt)</w:t>
            </w:r>
          </w:p>
        </w:tc>
        <w:tc>
          <w:tcPr>
            <w:tcW w:w="1500" w:type="dxa"/>
          </w:tcPr>
          <w:p w14:paraId="1BC1FCE2" w14:textId="2C227D1B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45F323EA" w14:textId="77777777" w:rsidTr="004B7B5F">
        <w:tc>
          <w:tcPr>
            <w:tcW w:w="1271" w:type="dxa"/>
          </w:tcPr>
          <w:p w14:paraId="79946D12" w14:textId="42263C4A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4E29363D" w14:textId="4FE3C7A9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1E128ED0" w14:textId="706F83FF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 (15nt) </w:t>
            </w:r>
          </w:p>
        </w:tc>
        <w:tc>
          <w:tcPr>
            <w:tcW w:w="1500" w:type="dxa"/>
          </w:tcPr>
          <w:p w14:paraId="48FD946F" w14:textId="0127B32B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76B7ED13" w14:textId="77777777" w:rsidTr="004B7B5F">
        <w:tc>
          <w:tcPr>
            <w:tcW w:w="1271" w:type="dxa"/>
          </w:tcPr>
          <w:p w14:paraId="1BB599C2" w14:textId="6B1130E4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20D86179" w14:textId="0D8D847B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28202910" w14:textId="0920260C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 (17nt) </w:t>
            </w:r>
          </w:p>
        </w:tc>
        <w:tc>
          <w:tcPr>
            <w:tcW w:w="1500" w:type="dxa"/>
          </w:tcPr>
          <w:p w14:paraId="74D416F0" w14:textId="31605927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7B5FE357" w14:textId="77777777" w:rsidTr="004B7B5F">
        <w:tc>
          <w:tcPr>
            <w:tcW w:w="1271" w:type="dxa"/>
          </w:tcPr>
          <w:p w14:paraId="090EF5A1" w14:textId="5848E8E2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1DF1E18E" w14:textId="001B1D64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6366C3AC" w14:textId="2B433F66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AC (19nt) </w:t>
            </w:r>
          </w:p>
        </w:tc>
        <w:tc>
          <w:tcPr>
            <w:tcW w:w="1500" w:type="dxa"/>
          </w:tcPr>
          <w:p w14:paraId="786D9B70" w14:textId="4DE3FD21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7C9630E9" w14:textId="77777777" w:rsidTr="004B7B5F">
        <w:tc>
          <w:tcPr>
            <w:tcW w:w="1271" w:type="dxa"/>
          </w:tcPr>
          <w:p w14:paraId="28A169F5" w14:textId="3E72B162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536A9E77" w14:textId="510BC0A3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3C4E197E" w14:textId="4AEA045B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ACCA (21nt) </w:t>
            </w:r>
          </w:p>
        </w:tc>
        <w:tc>
          <w:tcPr>
            <w:tcW w:w="1500" w:type="dxa"/>
          </w:tcPr>
          <w:p w14:paraId="1B34BD95" w14:textId="0EB5FA6B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04F11D42" w14:textId="77777777" w:rsidTr="004B7B5F">
        <w:tc>
          <w:tcPr>
            <w:tcW w:w="1271" w:type="dxa"/>
          </w:tcPr>
          <w:p w14:paraId="28DF632A" w14:textId="765488CD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1CEC1A4D" w14:textId="24110793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28B9BFDC" w14:textId="3C5C69D8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ACCAGG (23nt) </w:t>
            </w:r>
          </w:p>
        </w:tc>
        <w:tc>
          <w:tcPr>
            <w:tcW w:w="1500" w:type="dxa"/>
          </w:tcPr>
          <w:p w14:paraId="79022420" w14:textId="40555C56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392E33F2" w14:textId="77777777" w:rsidTr="004B7B5F">
        <w:tc>
          <w:tcPr>
            <w:tcW w:w="1271" w:type="dxa"/>
          </w:tcPr>
          <w:p w14:paraId="30FC0E65" w14:textId="25C4130E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50C112FB" w14:textId="6E1BC252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1A01FC4E" w14:textId="39FAB382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ACCAGGAT (25nt) </w:t>
            </w:r>
          </w:p>
        </w:tc>
        <w:tc>
          <w:tcPr>
            <w:tcW w:w="1500" w:type="dxa"/>
          </w:tcPr>
          <w:p w14:paraId="5938FCFF" w14:textId="61C55578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2CC55590" w14:textId="77777777" w:rsidTr="004B7B5F">
        <w:tc>
          <w:tcPr>
            <w:tcW w:w="1271" w:type="dxa"/>
          </w:tcPr>
          <w:p w14:paraId="3C8B8E6D" w14:textId="6A6CD53A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50E3B853" w14:textId="6C3CFCD7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4B2321FE" w14:textId="7ABCBE16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CTCGACCAGGATGG (27nt)</w:t>
            </w:r>
          </w:p>
        </w:tc>
        <w:tc>
          <w:tcPr>
            <w:tcW w:w="1500" w:type="dxa"/>
          </w:tcPr>
          <w:p w14:paraId="1DDBDEF3" w14:textId="35D5471B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3CDEBDB3" w14:textId="77777777" w:rsidTr="004B7B5F">
        <w:tc>
          <w:tcPr>
            <w:tcW w:w="1271" w:type="dxa"/>
          </w:tcPr>
          <w:p w14:paraId="29704111" w14:textId="5215AD0D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527CF527" w14:textId="249CA830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1ED5BA0D" w14:textId="2CF3F780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CTCGACCAGGATGGG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(29nt)</w:t>
            </w:r>
          </w:p>
        </w:tc>
        <w:tc>
          <w:tcPr>
            <w:tcW w:w="1500" w:type="dxa"/>
          </w:tcPr>
          <w:p w14:paraId="084F593F" w14:textId="251E551D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2E0B0158" w14:textId="77777777" w:rsidTr="004B7B5F">
        <w:tc>
          <w:tcPr>
            <w:tcW w:w="1271" w:type="dxa"/>
          </w:tcPr>
          <w:p w14:paraId="48205604" w14:textId="17B3EE83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1B90B710" w14:textId="6CD1DB2C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19CBB1F6" w14:textId="49D2210B" w:rsidR="0067073C" w:rsidRPr="00100583" w:rsidRDefault="0067073C" w:rsidP="00FC7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CTCGACCAGGATGGGCAC(31nt)</w:t>
            </w:r>
          </w:p>
        </w:tc>
        <w:tc>
          <w:tcPr>
            <w:tcW w:w="1500" w:type="dxa"/>
          </w:tcPr>
          <w:p w14:paraId="3676F958" w14:textId="1D4A78CB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67073C" w:rsidRPr="00100583" w14:paraId="35DE5938" w14:textId="77777777" w:rsidTr="004B7B5F">
        <w:tc>
          <w:tcPr>
            <w:tcW w:w="1271" w:type="dxa"/>
          </w:tcPr>
          <w:p w14:paraId="773F4B3B" w14:textId="4D08B666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514" w:type="dxa"/>
          </w:tcPr>
          <w:p w14:paraId="52361476" w14:textId="624A38CD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NNNN</w:t>
            </w:r>
          </w:p>
        </w:tc>
        <w:tc>
          <w:tcPr>
            <w:tcW w:w="5215" w:type="dxa"/>
          </w:tcPr>
          <w:p w14:paraId="7FBBE0C9" w14:textId="5471F0D4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CTCGACCAGG</w:t>
            </w:r>
          </w:p>
        </w:tc>
        <w:tc>
          <w:tcPr>
            <w:tcW w:w="1500" w:type="dxa"/>
          </w:tcPr>
          <w:p w14:paraId="65AB6AC4" w14:textId="3230E57C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AM screen</w:t>
            </w:r>
          </w:p>
        </w:tc>
      </w:tr>
      <w:tr w:rsidR="0067073C" w:rsidRPr="00100583" w14:paraId="4E301A04" w14:textId="77777777" w:rsidTr="004B7B5F">
        <w:tc>
          <w:tcPr>
            <w:tcW w:w="1271" w:type="dxa"/>
          </w:tcPr>
          <w:p w14:paraId="2E118C4A" w14:textId="18E0922D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514" w:type="dxa"/>
          </w:tcPr>
          <w:p w14:paraId="723FCFA4" w14:textId="7A5490CD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150DC1D7" w14:textId="1943FB1E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ACGAAGCTCTCCGATGTGTTG</w:t>
            </w:r>
          </w:p>
        </w:tc>
        <w:tc>
          <w:tcPr>
            <w:tcW w:w="1500" w:type="dxa"/>
          </w:tcPr>
          <w:p w14:paraId="4BD200F0" w14:textId="442FE147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67073C" w:rsidRPr="00100583" w14:paraId="262952C1" w14:textId="77777777" w:rsidTr="004B7B5F">
        <w:tc>
          <w:tcPr>
            <w:tcW w:w="1271" w:type="dxa"/>
          </w:tcPr>
          <w:p w14:paraId="2662D9D4" w14:textId="48F6F73D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514" w:type="dxa"/>
          </w:tcPr>
          <w:p w14:paraId="394B73B5" w14:textId="4577AE0F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</w:t>
            </w: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</w:t>
            </w:r>
          </w:p>
        </w:tc>
        <w:tc>
          <w:tcPr>
            <w:tcW w:w="5215" w:type="dxa"/>
          </w:tcPr>
          <w:p w14:paraId="1EA2AA7E" w14:textId="1B5D598E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GGATCTGTCCACTCCTGATGCT </w:t>
            </w:r>
          </w:p>
        </w:tc>
        <w:tc>
          <w:tcPr>
            <w:tcW w:w="1500" w:type="dxa"/>
          </w:tcPr>
          <w:p w14:paraId="61735F0A" w14:textId="12D95308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67073C" w:rsidRPr="00100583" w14:paraId="042FFEA7" w14:textId="77777777" w:rsidTr="004B7B5F">
        <w:tc>
          <w:tcPr>
            <w:tcW w:w="1271" w:type="dxa"/>
          </w:tcPr>
          <w:p w14:paraId="1A5884F1" w14:textId="53861AFF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</w:t>
            </w:r>
          </w:p>
        </w:tc>
        <w:tc>
          <w:tcPr>
            <w:tcW w:w="514" w:type="dxa"/>
          </w:tcPr>
          <w:p w14:paraId="50F0C853" w14:textId="5AC683D3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5215" w:type="dxa"/>
          </w:tcPr>
          <w:p w14:paraId="4041E986" w14:textId="0CBC11AB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TGCCACTAAAAGGGAAAGGG </w:t>
            </w:r>
          </w:p>
        </w:tc>
        <w:tc>
          <w:tcPr>
            <w:tcW w:w="1500" w:type="dxa"/>
          </w:tcPr>
          <w:p w14:paraId="3BA89D8F" w14:textId="2EECAF78" w:rsidR="0067073C" w:rsidRPr="00100583" w:rsidRDefault="0067073C" w:rsidP="00E0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67073C" w:rsidRPr="00100583" w14:paraId="54650BFA" w14:textId="77777777" w:rsidTr="004B7B5F">
        <w:tc>
          <w:tcPr>
            <w:tcW w:w="1271" w:type="dxa"/>
          </w:tcPr>
          <w:p w14:paraId="4049005E" w14:textId="1EB9D6B3" w:rsidR="0067073C" w:rsidRPr="00100583" w:rsidRDefault="0067073C" w:rsidP="00D43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LIC4</w:t>
            </w:r>
          </w:p>
        </w:tc>
        <w:tc>
          <w:tcPr>
            <w:tcW w:w="514" w:type="dxa"/>
          </w:tcPr>
          <w:p w14:paraId="4B9FFCBA" w14:textId="5A6E4D91" w:rsidR="0067073C" w:rsidRPr="00100583" w:rsidRDefault="0067073C" w:rsidP="00D43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53AF3899" w14:textId="54A2AAE3" w:rsidR="0067073C" w:rsidRPr="00100583" w:rsidRDefault="0067073C" w:rsidP="00D43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CCTGGCTACCTCCCCTACC</w:t>
            </w:r>
          </w:p>
        </w:tc>
        <w:tc>
          <w:tcPr>
            <w:tcW w:w="1500" w:type="dxa"/>
          </w:tcPr>
          <w:p w14:paraId="041B14EF" w14:textId="547DE9FA" w:rsidR="0067073C" w:rsidRPr="00100583" w:rsidRDefault="0067073C" w:rsidP="00D43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  <w:r w:rsidR="0016551E">
              <w:rPr>
                <w:rFonts w:ascii="Times New Roman" w:eastAsia="Times New Roman" w:hAnsi="Times New Roman" w:cs="Times New Roman"/>
                <w:sz w:val="24"/>
                <w:szCs w:val="24"/>
              </w:rPr>
              <w:t>/GUIDE-seq</w:t>
            </w:r>
          </w:p>
        </w:tc>
      </w:tr>
      <w:tr w:rsidR="0067073C" w:rsidRPr="00100583" w14:paraId="135AFBA7" w14:textId="77777777" w:rsidTr="004B7B5F">
        <w:tc>
          <w:tcPr>
            <w:tcW w:w="1271" w:type="dxa"/>
          </w:tcPr>
          <w:p w14:paraId="43895C53" w14:textId="7F829FED" w:rsidR="0067073C" w:rsidRPr="00100583" w:rsidRDefault="0067073C" w:rsidP="00D43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NLRC4</w:t>
            </w:r>
          </w:p>
        </w:tc>
        <w:tc>
          <w:tcPr>
            <w:tcW w:w="514" w:type="dxa"/>
          </w:tcPr>
          <w:p w14:paraId="07A7A237" w14:textId="513E42A7" w:rsidR="0067073C" w:rsidRPr="00100583" w:rsidRDefault="0067073C" w:rsidP="00D43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4506C516" w14:textId="5C8FEEBC" w:rsidR="0067073C" w:rsidRPr="00100583" w:rsidRDefault="0067073C" w:rsidP="00D43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GGAGACACAAGTTGATA</w:t>
            </w:r>
          </w:p>
        </w:tc>
        <w:tc>
          <w:tcPr>
            <w:tcW w:w="1500" w:type="dxa"/>
          </w:tcPr>
          <w:p w14:paraId="2FC3C42B" w14:textId="229FB49F" w:rsidR="0067073C" w:rsidRPr="00100583" w:rsidRDefault="0016551E" w:rsidP="00D43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/GUIDE-seq</w:t>
            </w:r>
          </w:p>
        </w:tc>
      </w:tr>
      <w:tr w:rsidR="0067073C" w:rsidRPr="00100583" w14:paraId="66094BE5" w14:textId="77777777" w:rsidTr="004B7B5F">
        <w:tc>
          <w:tcPr>
            <w:tcW w:w="1271" w:type="dxa"/>
          </w:tcPr>
          <w:p w14:paraId="2474F9DB" w14:textId="3DFDF5FF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EK293 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4" w:type="dxa"/>
          </w:tcPr>
          <w:p w14:paraId="36A20546" w14:textId="2F63BD70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00B1298C" w14:textId="20673B1F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GATGGTCCATACCTGTTACACT</w:t>
            </w:r>
          </w:p>
        </w:tc>
        <w:tc>
          <w:tcPr>
            <w:tcW w:w="1500" w:type="dxa"/>
          </w:tcPr>
          <w:p w14:paraId="27938E8B" w14:textId="49FA6ECF" w:rsidR="0067073C" w:rsidRPr="00100583" w:rsidRDefault="0016551E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/GUIDE-seq</w:t>
            </w:r>
          </w:p>
        </w:tc>
      </w:tr>
      <w:tr w:rsidR="0067073C" w:rsidRPr="00100583" w14:paraId="2F88B78B" w14:textId="77777777" w:rsidTr="004B7B5F">
        <w:tc>
          <w:tcPr>
            <w:tcW w:w="1271" w:type="dxa"/>
          </w:tcPr>
          <w:p w14:paraId="0DB17B7E" w14:textId="3353DF0B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POLQ target1</w:t>
            </w:r>
          </w:p>
        </w:tc>
        <w:tc>
          <w:tcPr>
            <w:tcW w:w="514" w:type="dxa"/>
          </w:tcPr>
          <w:p w14:paraId="6CDB4871" w14:textId="33A0671D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337715AE" w14:textId="2BA08D44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 xml:space="preserve">GGCATGAATTATAATGCTGTTGG </w:t>
            </w:r>
          </w:p>
        </w:tc>
        <w:tc>
          <w:tcPr>
            <w:tcW w:w="1500" w:type="dxa"/>
          </w:tcPr>
          <w:p w14:paraId="7A878D26" w14:textId="0A449769" w:rsidR="0067073C" w:rsidRPr="00100583" w:rsidRDefault="0016551E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/GUIDE-seq</w:t>
            </w:r>
          </w:p>
        </w:tc>
      </w:tr>
      <w:tr w:rsidR="0067073C" w:rsidRPr="00100583" w14:paraId="2479CD56" w14:textId="77777777" w:rsidTr="004B7B5F">
        <w:tc>
          <w:tcPr>
            <w:tcW w:w="1271" w:type="dxa"/>
          </w:tcPr>
          <w:p w14:paraId="2AF6272A" w14:textId="4958395A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POLQ target2</w:t>
            </w:r>
          </w:p>
        </w:tc>
        <w:tc>
          <w:tcPr>
            <w:tcW w:w="514" w:type="dxa"/>
          </w:tcPr>
          <w:p w14:paraId="40493DAA" w14:textId="589D0EC1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54CF8091" w14:textId="1C4BF2E2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ACAGAAACATGCATAAAACAAG</w:t>
            </w:r>
          </w:p>
        </w:tc>
        <w:tc>
          <w:tcPr>
            <w:tcW w:w="1500" w:type="dxa"/>
          </w:tcPr>
          <w:p w14:paraId="37842467" w14:textId="02174379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67073C" w:rsidRPr="00100583" w14:paraId="1789A8C9" w14:textId="77777777" w:rsidTr="004B7B5F">
        <w:tc>
          <w:tcPr>
            <w:tcW w:w="1271" w:type="dxa"/>
          </w:tcPr>
          <w:p w14:paraId="6FC72D2A" w14:textId="12606091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80E">
              <w:rPr>
                <w:rFonts w:ascii="Times New Roman" w:hAnsi="Times New Roman" w:cs="Times New Roman"/>
                <w:sz w:val="20"/>
                <w:szCs w:val="20"/>
              </w:rPr>
              <w:t>TAX1BP3</w:t>
            </w:r>
          </w:p>
        </w:tc>
        <w:tc>
          <w:tcPr>
            <w:tcW w:w="514" w:type="dxa"/>
          </w:tcPr>
          <w:p w14:paraId="471C84B1" w14:textId="696EAF08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80E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2C1B4B73" w14:textId="5D463511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80E">
              <w:rPr>
                <w:rFonts w:ascii="Times New Roman" w:hAnsi="Times New Roman" w:cs="Times New Roman"/>
                <w:sz w:val="20"/>
                <w:szCs w:val="20"/>
              </w:rPr>
              <w:t>CACATAGGCCATTCAGAAACGGG</w:t>
            </w:r>
          </w:p>
        </w:tc>
        <w:tc>
          <w:tcPr>
            <w:tcW w:w="1500" w:type="dxa"/>
          </w:tcPr>
          <w:p w14:paraId="2E2A49C1" w14:textId="11032461" w:rsidR="0067073C" w:rsidRPr="00100583" w:rsidRDefault="0067073C" w:rsidP="00B20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100583" w14:paraId="6E5F231B" w14:textId="77777777" w:rsidTr="004B7B5F">
        <w:tc>
          <w:tcPr>
            <w:tcW w:w="1271" w:type="dxa"/>
          </w:tcPr>
          <w:p w14:paraId="171CE54A" w14:textId="649170A8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</w:p>
        </w:tc>
        <w:tc>
          <w:tcPr>
            <w:tcW w:w="514" w:type="dxa"/>
          </w:tcPr>
          <w:p w14:paraId="4A94F92F" w14:textId="1DA0C0D7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</w:p>
        </w:tc>
        <w:tc>
          <w:tcPr>
            <w:tcW w:w="5215" w:type="dxa"/>
          </w:tcPr>
          <w:p w14:paraId="50286DD8" w14:textId="27867FF7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6C">
              <w:rPr>
                <w:rFonts w:ascii="Times New Roman" w:hAnsi="Times New Roman" w:cs="Times New Roman"/>
                <w:sz w:val="20"/>
                <w:szCs w:val="20"/>
              </w:rPr>
              <w:t>AGCCATCAGAAGCAGAGATCTCC</w:t>
            </w:r>
          </w:p>
        </w:tc>
        <w:tc>
          <w:tcPr>
            <w:tcW w:w="1500" w:type="dxa"/>
          </w:tcPr>
          <w:p w14:paraId="3A0AD548" w14:textId="28F2B023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100583" w14:paraId="76C679C2" w14:textId="77777777" w:rsidTr="004B7B5F">
        <w:tc>
          <w:tcPr>
            <w:tcW w:w="1271" w:type="dxa"/>
          </w:tcPr>
          <w:p w14:paraId="52D2A4E4" w14:textId="49F9D6B0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</w:p>
        </w:tc>
        <w:tc>
          <w:tcPr>
            <w:tcW w:w="514" w:type="dxa"/>
          </w:tcPr>
          <w:p w14:paraId="760C8FD3" w14:textId="1E880508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</w:p>
        </w:tc>
        <w:tc>
          <w:tcPr>
            <w:tcW w:w="5215" w:type="dxa"/>
          </w:tcPr>
          <w:p w14:paraId="5AF6790D" w14:textId="2BA1E419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19">
              <w:rPr>
                <w:rFonts w:ascii="Times New Roman" w:hAnsi="Times New Roman" w:cs="Times New Roman"/>
                <w:sz w:val="20"/>
                <w:szCs w:val="20"/>
              </w:rPr>
              <w:t>TTGCTCCAGGCCACAGCACTGTT</w:t>
            </w:r>
          </w:p>
        </w:tc>
        <w:tc>
          <w:tcPr>
            <w:tcW w:w="1500" w:type="dxa"/>
          </w:tcPr>
          <w:p w14:paraId="3C8EDB0A" w14:textId="015BE92A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100583" w14:paraId="0D953340" w14:textId="77777777" w:rsidTr="004B7B5F">
        <w:tc>
          <w:tcPr>
            <w:tcW w:w="1271" w:type="dxa"/>
          </w:tcPr>
          <w:p w14:paraId="373A085B" w14:textId="4BF5F118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LA4</w:t>
            </w:r>
          </w:p>
        </w:tc>
        <w:tc>
          <w:tcPr>
            <w:tcW w:w="514" w:type="dxa"/>
          </w:tcPr>
          <w:p w14:paraId="485F4EB8" w14:textId="1C1D7F49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C</w:t>
            </w:r>
          </w:p>
        </w:tc>
        <w:tc>
          <w:tcPr>
            <w:tcW w:w="5215" w:type="dxa"/>
          </w:tcPr>
          <w:p w14:paraId="0B5BC383" w14:textId="10D4F5B2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58C">
              <w:rPr>
                <w:rFonts w:ascii="Times New Roman" w:hAnsi="Times New Roman" w:cs="Times New Roman"/>
                <w:sz w:val="20"/>
                <w:szCs w:val="20"/>
              </w:rPr>
              <w:t>AGCGGCACAAGGCTCAGCTGAAC</w:t>
            </w:r>
          </w:p>
        </w:tc>
        <w:tc>
          <w:tcPr>
            <w:tcW w:w="1500" w:type="dxa"/>
          </w:tcPr>
          <w:p w14:paraId="5A6823D2" w14:textId="073D5EFA" w:rsidR="00B6137A" w:rsidRPr="00100583" w:rsidRDefault="0016551E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/GUIDE-seq</w:t>
            </w:r>
          </w:p>
        </w:tc>
      </w:tr>
      <w:tr w:rsidR="00B6137A" w:rsidRPr="00100583" w14:paraId="17BB155B" w14:textId="77777777" w:rsidTr="004B7B5F">
        <w:tc>
          <w:tcPr>
            <w:tcW w:w="1271" w:type="dxa"/>
          </w:tcPr>
          <w:p w14:paraId="2FDBE9A1" w14:textId="7EE62841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892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229E94FD" w14:textId="7F01CEE2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892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38C67D09" w14:textId="4C9158A0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892">
              <w:rPr>
                <w:rFonts w:ascii="Times New Roman" w:hAnsi="Times New Roman" w:cs="Times New Roman"/>
                <w:sz w:val="20"/>
                <w:szCs w:val="20"/>
              </w:rPr>
              <w:t>TCTCGGAGCCACAAACTACATTT</w:t>
            </w:r>
          </w:p>
        </w:tc>
        <w:tc>
          <w:tcPr>
            <w:tcW w:w="1500" w:type="dxa"/>
          </w:tcPr>
          <w:p w14:paraId="31B794EB" w14:textId="041ACA2F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100583" w14:paraId="6D87A86C" w14:textId="77777777" w:rsidTr="004B7B5F">
        <w:tc>
          <w:tcPr>
            <w:tcW w:w="1271" w:type="dxa"/>
          </w:tcPr>
          <w:p w14:paraId="7F2F14C1" w14:textId="59A0A0A3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F5D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4C3C2201" w14:textId="18C0047A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F5D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39F15DCD" w14:textId="32DB0E4A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F5D">
              <w:rPr>
                <w:rFonts w:ascii="Times New Roman" w:hAnsi="Times New Roman" w:cs="Times New Roman"/>
                <w:sz w:val="20"/>
                <w:szCs w:val="20"/>
              </w:rPr>
              <w:t>GTGTACTGAGCCTTCTCCAGGCA</w:t>
            </w:r>
          </w:p>
        </w:tc>
        <w:tc>
          <w:tcPr>
            <w:tcW w:w="1500" w:type="dxa"/>
          </w:tcPr>
          <w:p w14:paraId="7BA8485A" w14:textId="12CB1CE2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100583" w14:paraId="0F9074B2" w14:textId="77777777" w:rsidTr="004B7B5F">
        <w:tc>
          <w:tcPr>
            <w:tcW w:w="1271" w:type="dxa"/>
          </w:tcPr>
          <w:p w14:paraId="085520BD" w14:textId="6B783D32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95">
              <w:rPr>
                <w:rFonts w:ascii="Times New Roman" w:hAnsi="Times New Roman" w:cs="Times New Roman"/>
                <w:sz w:val="20"/>
                <w:szCs w:val="20"/>
              </w:rPr>
              <w:t>R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44D5B39F" w14:textId="75F25B4B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95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5558C71B" w14:textId="5C77AB45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95">
              <w:rPr>
                <w:rFonts w:ascii="Times New Roman" w:hAnsi="Times New Roman" w:cs="Times New Roman"/>
                <w:sz w:val="20"/>
                <w:szCs w:val="20"/>
              </w:rPr>
              <w:t>GGAAGGTGTCGTTGATGAAGGAG</w:t>
            </w:r>
          </w:p>
        </w:tc>
        <w:tc>
          <w:tcPr>
            <w:tcW w:w="1500" w:type="dxa"/>
          </w:tcPr>
          <w:p w14:paraId="49DB49AC" w14:textId="30AA687D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100583" w14:paraId="67408034" w14:textId="77777777" w:rsidTr="004B7B5F">
        <w:tc>
          <w:tcPr>
            <w:tcW w:w="1271" w:type="dxa"/>
          </w:tcPr>
          <w:p w14:paraId="33D982A4" w14:textId="50A75D43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168C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3A75AD56" w14:textId="6B1C08FD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168C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4F879B53" w14:textId="26357025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168C">
              <w:rPr>
                <w:rFonts w:ascii="Times New Roman" w:hAnsi="Times New Roman" w:cs="Times New Roman"/>
                <w:sz w:val="20"/>
                <w:szCs w:val="20"/>
              </w:rPr>
              <w:t>CGAGGGCTCCAGGCTGCGGCGCC</w:t>
            </w:r>
          </w:p>
        </w:tc>
        <w:tc>
          <w:tcPr>
            <w:tcW w:w="1500" w:type="dxa"/>
          </w:tcPr>
          <w:p w14:paraId="205EAC40" w14:textId="147752B0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100583" w14:paraId="12FC8406" w14:textId="77777777" w:rsidTr="004B7B5F">
        <w:tc>
          <w:tcPr>
            <w:tcW w:w="1271" w:type="dxa"/>
          </w:tcPr>
          <w:p w14:paraId="30832CD3" w14:textId="0E2C4F9C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EAF">
              <w:rPr>
                <w:rFonts w:ascii="Times New Roman" w:hAnsi="Times New Roman" w:cs="Times New Roman"/>
                <w:sz w:val="20"/>
                <w:szCs w:val="20"/>
              </w:rPr>
              <w:t>Pde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335B5DA4" w14:textId="65687FE0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EAF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53241EE4" w14:textId="2238502D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EAF">
              <w:rPr>
                <w:rFonts w:ascii="Times New Roman" w:hAnsi="Times New Roman" w:cs="Times New Roman"/>
                <w:sz w:val="20"/>
                <w:szCs w:val="20"/>
              </w:rPr>
              <w:t>ACTGTGGTAATCTTCTTGAATCA</w:t>
            </w:r>
          </w:p>
        </w:tc>
        <w:tc>
          <w:tcPr>
            <w:tcW w:w="1500" w:type="dxa"/>
          </w:tcPr>
          <w:p w14:paraId="2BC1E127" w14:textId="40ABEFA9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100583" w14:paraId="455CA1A5" w14:textId="77777777" w:rsidTr="004B7B5F">
        <w:tc>
          <w:tcPr>
            <w:tcW w:w="1271" w:type="dxa"/>
          </w:tcPr>
          <w:p w14:paraId="7C619F2F" w14:textId="565E389F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VEGFR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4824D971" w14:textId="5443EAAE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48B69832" w14:textId="09AD312B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ATCCCACTACCGAAAGCAATAAA</w:t>
            </w:r>
          </w:p>
        </w:tc>
        <w:tc>
          <w:tcPr>
            <w:tcW w:w="1500" w:type="dxa"/>
          </w:tcPr>
          <w:p w14:paraId="1FF98F55" w14:textId="1F15EDB1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100583" w14:paraId="714BE515" w14:textId="77777777" w:rsidTr="004B7B5F">
        <w:tc>
          <w:tcPr>
            <w:tcW w:w="1271" w:type="dxa"/>
          </w:tcPr>
          <w:p w14:paraId="0DB201CC" w14:textId="1B321F8C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71B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00FBB433" w14:textId="6B684EED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71B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533CA7C6" w14:textId="7508BDDA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71B">
              <w:rPr>
                <w:rFonts w:ascii="Times New Roman" w:hAnsi="Times New Roman" w:cs="Times New Roman"/>
                <w:sz w:val="20"/>
                <w:szCs w:val="20"/>
              </w:rPr>
              <w:t>TCTCGGAGCCACAAACTACATTT</w:t>
            </w:r>
          </w:p>
        </w:tc>
        <w:tc>
          <w:tcPr>
            <w:tcW w:w="1500" w:type="dxa"/>
          </w:tcPr>
          <w:p w14:paraId="58FD26F4" w14:textId="274C5F71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B6137A" w:rsidRPr="00AC00A6" w14:paraId="344187B1" w14:textId="77777777" w:rsidTr="004B7B5F">
        <w:tc>
          <w:tcPr>
            <w:tcW w:w="1271" w:type="dxa"/>
          </w:tcPr>
          <w:p w14:paraId="07A0562A" w14:textId="223B487D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27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2D16334B" w14:textId="44004D46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27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47BA9A43" w14:textId="21B8A78B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627">
              <w:rPr>
                <w:rFonts w:ascii="Times New Roman" w:hAnsi="Times New Roman" w:cs="Times New Roman"/>
                <w:sz w:val="20"/>
                <w:szCs w:val="20"/>
              </w:rPr>
              <w:t>CCTGGCTGGCCTGCTCATGCTGT</w:t>
            </w:r>
          </w:p>
        </w:tc>
        <w:tc>
          <w:tcPr>
            <w:tcW w:w="1500" w:type="dxa"/>
          </w:tcPr>
          <w:p w14:paraId="5CBCEA42" w14:textId="49E7F18B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T7E1</w:t>
            </w:r>
          </w:p>
        </w:tc>
      </w:tr>
      <w:tr w:rsidR="00B6137A" w:rsidRPr="00AC00A6" w14:paraId="7B528CE5" w14:textId="77777777" w:rsidTr="004B7B5F">
        <w:tc>
          <w:tcPr>
            <w:tcW w:w="1271" w:type="dxa"/>
          </w:tcPr>
          <w:p w14:paraId="50FF50D7" w14:textId="0A9C3B74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8D9">
              <w:rPr>
                <w:rFonts w:ascii="Times New Roman" w:hAnsi="Times New Roman" w:cs="Times New Roman"/>
                <w:sz w:val="20"/>
                <w:szCs w:val="20"/>
              </w:rPr>
              <w:t>Rx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6DCD2324" w14:textId="4896EDE1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D72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71CA1084" w14:textId="3253815F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D72">
              <w:rPr>
                <w:rFonts w:ascii="Times New Roman" w:hAnsi="Times New Roman" w:cs="Times New Roman"/>
                <w:sz w:val="20"/>
                <w:szCs w:val="20"/>
              </w:rPr>
              <w:t>CTGAGGGATGGGCAGGAACCTTG</w:t>
            </w:r>
          </w:p>
        </w:tc>
        <w:tc>
          <w:tcPr>
            <w:tcW w:w="1500" w:type="dxa"/>
          </w:tcPr>
          <w:p w14:paraId="6FE87C48" w14:textId="622A42D4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T7E1</w:t>
            </w:r>
          </w:p>
        </w:tc>
      </w:tr>
      <w:tr w:rsidR="00B6137A" w:rsidRPr="00AC00A6" w14:paraId="3A04649B" w14:textId="77777777" w:rsidTr="004B7B5F">
        <w:tc>
          <w:tcPr>
            <w:tcW w:w="1271" w:type="dxa"/>
          </w:tcPr>
          <w:p w14:paraId="28F432B7" w14:textId="1DD6AE29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49">
              <w:rPr>
                <w:rFonts w:ascii="Times New Roman" w:hAnsi="Times New Roman" w:cs="Times New Roman"/>
                <w:sz w:val="20"/>
                <w:szCs w:val="20"/>
              </w:rPr>
              <w:t>Pik3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3B4A6455" w14:textId="2171F27F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49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2FF7E028" w14:textId="532DDC86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49">
              <w:rPr>
                <w:rFonts w:ascii="Times New Roman" w:hAnsi="Times New Roman" w:cs="Times New Roman"/>
                <w:sz w:val="20"/>
                <w:szCs w:val="20"/>
              </w:rPr>
              <w:t>GTACGAGACGCATCTACTAAAAT</w:t>
            </w:r>
          </w:p>
        </w:tc>
        <w:tc>
          <w:tcPr>
            <w:tcW w:w="1500" w:type="dxa"/>
          </w:tcPr>
          <w:p w14:paraId="535F18C0" w14:textId="0A5296FC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T7E1</w:t>
            </w:r>
          </w:p>
        </w:tc>
      </w:tr>
      <w:tr w:rsidR="00B6137A" w:rsidRPr="00AC00A6" w14:paraId="1843D7C5" w14:textId="77777777" w:rsidTr="004B7B5F">
        <w:tc>
          <w:tcPr>
            <w:tcW w:w="1271" w:type="dxa"/>
          </w:tcPr>
          <w:p w14:paraId="559457E4" w14:textId="1700CB30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946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36FC9E8B" w14:textId="2AE0643E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946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145B16BC" w14:textId="4D755F93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946">
              <w:rPr>
                <w:rFonts w:ascii="Times New Roman" w:hAnsi="Times New Roman" w:cs="Times New Roman"/>
                <w:sz w:val="20"/>
                <w:szCs w:val="20"/>
              </w:rPr>
              <w:t>GCTGTGTCAGATCTCTTGGTGGC</w:t>
            </w:r>
          </w:p>
        </w:tc>
        <w:tc>
          <w:tcPr>
            <w:tcW w:w="1500" w:type="dxa"/>
          </w:tcPr>
          <w:p w14:paraId="0583F4C8" w14:textId="1D76FE77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T7E1</w:t>
            </w:r>
          </w:p>
        </w:tc>
      </w:tr>
      <w:tr w:rsidR="00B6137A" w:rsidRPr="00AC00A6" w14:paraId="7AEE825C" w14:textId="77777777" w:rsidTr="004B7B5F">
        <w:tc>
          <w:tcPr>
            <w:tcW w:w="1271" w:type="dxa"/>
          </w:tcPr>
          <w:p w14:paraId="7DB96EB7" w14:textId="62C95764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3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514" w:type="dxa"/>
          </w:tcPr>
          <w:p w14:paraId="4DD94DA1" w14:textId="46D71BD9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3C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2483E9BD" w14:textId="4641012E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3C3">
              <w:rPr>
                <w:rFonts w:ascii="Times New Roman" w:hAnsi="Times New Roman" w:cs="Times New Roman"/>
                <w:sz w:val="20"/>
                <w:szCs w:val="20"/>
              </w:rPr>
              <w:t>GAATAAAAAGGCTAACAGAAAAG</w:t>
            </w:r>
          </w:p>
        </w:tc>
        <w:tc>
          <w:tcPr>
            <w:tcW w:w="1500" w:type="dxa"/>
          </w:tcPr>
          <w:p w14:paraId="73AABFBD" w14:textId="790CE88E" w:rsidR="00B6137A" w:rsidRPr="00100583" w:rsidRDefault="00B6137A" w:rsidP="00B61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T7E1</w:t>
            </w:r>
          </w:p>
        </w:tc>
      </w:tr>
      <w:tr w:rsidR="00737CB2" w:rsidRPr="00AC00A6" w14:paraId="5ED7A244" w14:textId="77777777" w:rsidTr="004B7B5F">
        <w:tc>
          <w:tcPr>
            <w:tcW w:w="1271" w:type="dxa"/>
          </w:tcPr>
          <w:p w14:paraId="2B0BF2FE" w14:textId="40C686B0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376">
              <w:rPr>
                <w:rFonts w:ascii="Times New Roman" w:hAnsi="Times New Roman" w:cs="Times New Roman"/>
                <w:sz w:val="20"/>
                <w:szCs w:val="20"/>
              </w:rPr>
              <w:t>Fgf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514" w:type="dxa"/>
          </w:tcPr>
          <w:p w14:paraId="0475BF96" w14:textId="3DEA1089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7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344391A5" w14:textId="2DBCC54E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7">
              <w:rPr>
                <w:rFonts w:ascii="Times New Roman" w:hAnsi="Times New Roman" w:cs="Times New Roman"/>
                <w:sz w:val="20"/>
                <w:szCs w:val="20"/>
              </w:rPr>
              <w:t>TCCTCTGAAGAGGAGTCATCATC</w:t>
            </w:r>
          </w:p>
        </w:tc>
        <w:tc>
          <w:tcPr>
            <w:tcW w:w="1500" w:type="dxa"/>
          </w:tcPr>
          <w:p w14:paraId="1F372A9B" w14:textId="6D391732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40946DEB" w14:textId="77777777" w:rsidTr="004B7B5F">
        <w:tc>
          <w:tcPr>
            <w:tcW w:w="1271" w:type="dxa"/>
          </w:tcPr>
          <w:p w14:paraId="1179037E" w14:textId="65CDA95B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4E4">
              <w:rPr>
                <w:rFonts w:ascii="Times New Roman" w:hAnsi="Times New Roman" w:cs="Times New Roman"/>
                <w:sz w:val="20"/>
                <w:szCs w:val="20"/>
              </w:rPr>
              <w:t>Fl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514" w:type="dxa"/>
          </w:tcPr>
          <w:p w14:paraId="6A87A4C1" w14:textId="3C2CD0D5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70C871DA" w14:textId="20DE2FC6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7755446"/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GGTATGAAAGCCAGCTACAG</w:t>
            </w:r>
            <w:bookmarkEnd w:id="0"/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1500" w:type="dxa"/>
          </w:tcPr>
          <w:p w14:paraId="54C4AE0E" w14:textId="423BC848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57CA9965" w14:textId="77777777" w:rsidTr="004B7B5F">
        <w:tc>
          <w:tcPr>
            <w:tcW w:w="1271" w:type="dxa"/>
          </w:tcPr>
          <w:p w14:paraId="1949B381" w14:textId="01D31423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4E4">
              <w:rPr>
                <w:rFonts w:ascii="Times New Roman" w:hAnsi="Times New Roman" w:cs="Times New Roman"/>
                <w:sz w:val="20"/>
                <w:szCs w:val="20"/>
              </w:rPr>
              <w:t>Fl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514" w:type="dxa"/>
          </w:tcPr>
          <w:p w14:paraId="3B781B41" w14:textId="4465C9D0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66BE20CB" w14:textId="6BAF6FED" w:rsidR="00737CB2" w:rsidRPr="00AC00A6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A6">
              <w:rPr>
                <w:rFonts w:ascii="Times New Roman" w:hAnsi="Times New Roman" w:cs="Times New Roman"/>
                <w:sz w:val="20"/>
                <w:szCs w:val="20"/>
              </w:rPr>
              <w:t>CCCGAAACAAACTGACGAGTTTG</w:t>
            </w:r>
          </w:p>
          <w:p w14:paraId="09BA59B8" w14:textId="473C0C56" w:rsidR="00737CB2" w:rsidRPr="00453DDE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4D1097CC" w14:textId="0A7F5A63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5CFD7DFF" w14:textId="77777777" w:rsidTr="004B7B5F">
        <w:tc>
          <w:tcPr>
            <w:tcW w:w="1271" w:type="dxa"/>
          </w:tcPr>
          <w:p w14:paraId="126B9AAD" w14:textId="49FFB108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l (Human)</w:t>
            </w:r>
          </w:p>
        </w:tc>
        <w:tc>
          <w:tcPr>
            <w:tcW w:w="514" w:type="dxa"/>
          </w:tcPr>
          <w:p w14:paraId="4519904D" w14:textId="55ACE8A5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B9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00C1AF52" w14:textId="59CE2D4E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B9">
              <w:rPr>
                <w:rFonts w:ascii="Times New Roman" w:hAnsi="Times New Roman" w:cs="Times New Roman"/>
                <w:sz w:val="20"/>
                <w:szCs w:val="20"/>
              </w:rPr>
              <w:t>CCTGGCGCAGATAGTCATAAATC</w:t>
            </w:r>
          </w:p>
        </w:tc>
        <w:tc>
          <w:tcPr>
            <w:tcW w:w="1500" w:type="dxa"/>
          </w:tcPr>
          <w:p w14:paraId="216F8BFF" w14:textId="52BB2E7A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36A3AAD7" w14:textId="77777777" w:rsidTr="004B7B5F">
        <w:tc>
          <w:tcPr>
            <w:tcW w:w="1271" w:type="dxa"/>
          </w:tcPr>
          <w:p w14:paraId="03D78D7C" w14:textId="4F903843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Rxr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7F5B8C75" w14:textId="5E301BE5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28416D2E" w14:textId="6A9B2D92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CCTCCACGTAGGTCTCGGTCTTG</w:t>
            </w:r>
          </w:p>
          <w:p w14:paraId="76287078" w14:textId="605FA78F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086F9120" w14:textId="71F2E618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4D060C9E" w14:textId="77777777" w:rsidTr="004B7B5F">
        <w:tc>
          <w:tcPr>
            <w:tcW w:w="1271" w:type="dxa"/>
          </w:tcPr>
          <w:p w14:paraId="3AFCFB0B" w14:textId="77777777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Egln1</w:t>
            </w:r>
          </w:p>
          <w:p w14:paraId="3FDDD84A" w14:textId="01A2270D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3CBF7516" w14:textId="6BC66CA9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34995E07" w14:textId="23A77F2B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GATTATCAACATGACGTACATAA</w:t>
            </w:r>
          </w:p>
          <w:p w14:paraId="17FB9D8B" w14:textId="1F555B3D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2AD79B17" w14:textId="0E721684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2F15D823" w14:textId="77777777" w:rsidTr="004B7B5F">
        <w:tc>
          <w:tcPr>
            <w:tcW w:w="1271" w:type="dxa"/>
          </w:tcPr>
          <w:p w14:paraId="7C1EE3D5" w14:textId="501BBB52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Nqo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48176BCC" w14:textId="21EF1524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272C84CB" w14:textId="3468576F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GGATGAGACACCACTGTATTTTG</w:t>
            </w:r>
          </w:p>
          <w:p w14:paraId="458F500B" w14:textId="4A7FCACC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25FE9528" w14:textId="49D679BA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50422610" w14:textId="77777777" w:rsidTr="004B7B5F">
        <w:tc>
          <w:tcPr>
            <w:tcW w:w="1271" w:type="dxa"/>
          </w:tcPr>
          <w:p w14:paraId="7411792C" w14:textId="0C02524B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Alox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5D62919B" w14:textId="238A7786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44EB0F78" w14:textId="2B923866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ACTATCAAACTGGATATCACGGG</w:t>
            </w:r>
          </w:p>
          <w:p w14:paraId="2978D4A1" w14:textId="4632CE22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1B81FEDB" w14:textId="4408C21E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2B20DFD7" w14:textId="77777777" w:rsidTr="004B7B5F">
        <w:tc>
          <w:tcPr>
            <w:tcW w:w="1271" w:type="dxa"/>
          </w:tcPr>
          <w:p w14:paraId="14BB04AA" w14:textId="52EE1BD8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Pde7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65AEA0DB" w14:textId="1C13B352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30AC23BA" w14:textId="5AAF8F27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ACTCCACTGCTTGCTTAATTCCC</w:t>
            </w:r>
          </w:p>
          <w:p w14:paraId="775DED1D" w14:textId="5A37B409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695E5F87" w14:textId="193FE021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2FEEA36B" w14:textId="77777777" w:rsidTr="004B7B5F">
        <w:tc>
          <w:tcPr>
            <w:tcW w:w="1271" w:type="dxa"/>
          </w:tcPr>
          <w:p w14:paraId="745E4F4E" w14:textId="77777777" w:rsidR="00B374F6" w:rsidRDefault="00B374F6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7FB05" w14:textId="49E514DD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Chrnb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087F462A" w14:textId="77777777" w:rsidR="00B374F6" w:rsidRDefault="00B374F6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5C656" w14:textId="61154830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1CD87712" w14:textId="77777777" w:rsidR="00B374F6" w:rsidRDefault="00B374F6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5CB6A" w14:textId="15B35BE1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GACGCAGGTACAGCGGAAGTTTG</w:t>
            </w:r>
          </w:p>
          <w:p w14:paraId="57B68AB6" w14:textId="2ECB6676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7882BDA5" w14:textId="77777777" w:rsidR="00B374F6" w:rsidRDefault="00B374F6" w:rsidP="00737C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F44E2C" w14:textId="375CA716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523AE8F5" w14:textId="77777777" w:rsidTr="004B7B5F">
        <w:tc>
          <w:tcPr>
            <w:tcW w:w="1271" w:type="dxa"/>
          </w:tcPr>
          <w:p w14:paraId="70FFFE6F" w14:textId="6782C85F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Pkm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27D0DBDE" w14:textId="0ECB39C0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109A8D23" w14:textId="2A90C466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GGGTCGAGCAGGATGTTGATATG</w:t>
            </w:r>
          </w:p>
          <w:p w14:paraId="128F8AB9" w14:textId="140B8508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27C9A217" w14:textId="2A0B1DB9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644B1002" w14:textId="77777777" w:rsidTr="004B7B5F">
        <w:tc>
          <w:tcPr>
            <w:tcW w:w="1271" w:type="dxa"/>
          </w:tcPr>
          <w:p w14:paraId="3907E189" w14:textId="411E84FD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Drd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7E641923" w14:textId="1B911C2D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5AEACE96" w14:textId="62C0DAA7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GGTGGGCTAATTCATCCTTGAAC</w:t>
            </w:r>
          </w:p>
          <w:p w14:paraId="612541C8" w14:textId="1CC1BC23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6D598F6A" w14:textId="0780153B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59D23D75" w14:textId="77777777" w:rsidTr="004B7B5F">
        <w:tc>
          <w:tcPr>
            <w:tcW w:w="1271" w:type="dxa"/>
          </w:tcPr>
          <w:p w14:paraId="2EB21776" w14:textId="3D646116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Top2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013AD194" w14:textId="5D2ABE8F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5215" w:type="dxa"/>
          </w:tcPr>
          <w:p w14:paraId="0F9AE871" w14:textId="2508C999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GCTGAATCTCCCTCAGTCAGGAT</w:t>
            </w:r>
          </w:p>
          <w:p w14:paraId="4886C7B9" w14:textId="5F87E1A6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75A8DD72" w14:textId="57BB35CC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269CC52F" w14:textId="77777777" w:rsidTr="004B7B5F">
        <w:tc>
          <w:tcPr>
            <w:tcW w:w="1271" w:type="dxa"/>
          </w:tcPr>
          <w:p w14:paraId="37F012F9" w14:textId="77777777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Kit</w:t>
            </w:r>
          </w:p>
          <w:p w14:paraId="718C995A" w14:textId="16BFD8EF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39E40875" w14:textId="455CE521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65E13052" w14:textId="03789E48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ATGTCCATGTACTCATTAGTACT</w:t>
            </w:r>
          </w:p>
          <w:p w14:paraId="7C254698" w14:textId="7ED4F6AA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3D122A1B" w14:textId="440BCA3F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0C1E77B1" w14:textId="77777777" w:rsidTr="004B7B5F">
        <w:tc>
          <w:tcPr>
            <w:tcW w:w="1271" w:type="dxa"/>
          </w:tcPr>
          <w:p w14:paraId="6745583D" w14:textId="75D1C869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PDGFR-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514" w:type="dxa"/>
          </w:tcPr>
          <w:p w14:paraId="6A5716E4" w14:textId="2D3EAB90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0295C71A" w14:textId="523097DC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CCCTGACTTATACACGGTTTTAA</w:t>
            </w:r>
          </w:p>
          <w:p w14:paraId="2A1616E6" w14:textId="16513354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2C7948E0" w14:textId="135AA563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4EDDD29B" w14:textId="77777777" w:rsidTr="004B7B5F">
        <w:tc>
          <w:tcPr>
            <w:tcW w:w="1271" w:type="dxa"/>
          </w:tcPr>
          <w:p w14:paraId="07E26EF0" w14:textId="79B330A3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VEGFR-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14C6920E" w14:textId="70BE3374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1F14008D" w14:textId="3F7B1AC1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CTATTCCCAGCTACATGATCAGC</w:t>
            </w:r>
          </w:p>
          <w:p w14:paraId="20DDE4A7" w14:textId="158751E9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7B998BAB" w14:textId="178779EB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76848284" w14:textId="77777777" w:rsidTr="004B7B5F">
        <w:tc>
          <w:tcPr>
            <w:tcW w:w="1271" w:type="dxa"/>
          </w:tcPr>
          <w:p w14:paraId="2EE57381" w14:textId="55325929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 xml:space="preserve">Sr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514" w:type="dxa"/>
          </w:tcPr>
          <w:p w14:paraId="338CE49F" w14:textId="522309C2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5215" w:type="dxa"/>
          </w:tcPr>
          <w:p w14:paraId="147E2CC4" w14:textId="52C1067F" w:rsidR="00737CB2" w:rsidRPr="00737CB2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2">
              <w:rPr>
                <w:rFonts w:ascii="Times New Roman" w:hAnsi="Times New Roman" w:cs="Times New Roman"/>
                <w:sz w:val="20"/>
                <w:szCs w:val="20"/>
              </w:rPr>
              <w:t>AGAGGAGCCCATTTACATCGTCA</w:t>
            </w:r>
          </w:p>
          <w:p w14:paraId="3F2B698D" w14:textId="537FA3E9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7F7D0C21" w14:textId="5FFB375C" w:rsidR="00737CB2" w:rsidRPr="00100583" w:rsidRDefault="00737CB2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7E1</w:t>
            </w:r>
          </w:p>
        </w:tc>
      </w:tr>
      <w:tr w:rsidR="00737CB2" w:rsidRPr="00AC00A6" w14:paraId="42D9C28A" w14:textId="77777777" w:rsidTr="004B7B5F">
        <w:tc>
          <w:tcPr>
            <w:tcW w:w="1271" w:type="dxa"/>
          </w:tcPr>
          <w:p w14:paraId="5490060D" w14:textId="5C949567" w:rsidR="00737CB2" w:rsidRPr="00100583" w:rsidRDefault="00BE7BAB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SK9</w:t>
            </w:r>
          </w:p>
        </w:tc>
        <w:tc>
          <w:tcPr>
            <w:tcW w:w="514" w:type="dxa"/>
          </w:tcPr>
          <w:p w14:paraId="3445038E" w14:textId="7B439B3E" w:rsidR="00737CB2" w:rsidRPr="00100583" w:rsidRDefault="00021F04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02E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5215" w:type="dxa"/>
          </w:tcPr>
          <w:p w14:paraId="56A62877" w14:textId="44A4A465" w:rsidR="00737CB2" w:rsidRPr="00100583" w:rsidRDefault="00021F04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02E">
              <w:rPr>
                <w:rFonts w:ascii="Times New Roman" w:hAnsi="Times New Roman" w:cs="Times New Roman"/>
                <w:sz w:val="20"/>
                <w:szCs w:val="20"/>
              </w:rPr>
              <w:t>CCATGCCAGGTCATCACAGTCGG</w:t>
            </w:r>
          </w:p>
        </w:tc>
        <w:tc>
          <w:tcPr>
            <w:tcW w:w="1500" w:type="dxa"/>
          </w:tcPr>
          <w:p w14:paraId="3F6B3AD1" w14:textId="75BEEF3B" w:rsidR="00737CB2" w:rsidRPr="00100583" w:rsidRDefault="003D0471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V</w:t>
            </w:r>
          </w:p>
        </w:tc>
      </w:tr>
      <w:tr w:rsidR="00412997" w:rsidRPr="004B7B5F" w14:paraId="75B9105F" w14:textId="77777777" w:rsidTr="004B7B5F">
        <w:tc>
          <w:tcPr>
            <w:tcW w:w="1271" w:type="dxa"/>
          </w:tcPr>
          <w:p w14:paraId="57A3F6EB" w14:textId="5A6ED036" w:rsidR="00DB53D6" w:rsidRDefault="00412997" w:rsidP="00DB53D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bCas12a-NLS</w:t>
            </w:r>
          </w:p>
        </w:tc>
        <w:tc>
          <w:tcPr>
            <w:tcW w:w="7229" w:type="dxa"/>
            <w:gridSpan w:val="3"/>
          </w:tcPr>
          <w:p w14:paraId="26C88593" w14:textId="26463972" w:rsidR="00412997" w:rsidRDefault="00505D95" w:rsidP="00737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B5F">
              <w:rPr>
                <w:rFonts w:ascii="Times New Roman" w:hAnsi="Times New Roman" w:cs="Times New Roman"/>
                <w:sz w:val="20"/>
                <w:szCs w:val="20"/>
              </w:rPr>
              <w:t>ATGAGCAAGTTCCAGAACCTGTACACCATCAACAAGACCCTGCGCTTCGGCCTGAAGCCCTTCGGCAAGACCCTGGAGAACTTCAACAAGACCAACCTGCTGCAGCTGGACGAGTACAAGGCCAAGCACCGCAAGGAGGTGCAGCGCCTGTTCGACGAGAACTTCAAGCAGCTGATCGAGGAGCGCCTGCGCGGCCTGAGCCTGGACACCCAGGCCCTGGAGGAGGCCTTCGACATCAACAAGCGCGACGCCG</w:t>
            </w:r>
            <w:r w:rsidRPr="004B7B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CTGATCAGCCTGAAGAAGCAGGTGACCGGCATCTGCTACGACAGCGAGATGAAGAAGACCTACCTGCAGGCCGACAAGCACTTCCAGAAGCTGCTGGCCGCCGGCCCCAACCAGGCCATGGTGTGCACCTACGACAAGTTCAGCACCTACTTCGTGAACTTCTTCcgcATCCGCACCCACATCTTCAAGGGCGACACCAGCGGCAGCATCGCCTACCGCCTGATCGACGAGAACCTGACCATCTTCAAGAAGAACGTGGACAAGATCGCCAAGCTGCCCGTGGGCCTGAAGGACGAGGTGGAGGAGCTGGCCGACATCGAGAGCCTGCAGAGCTACAACAGCTACCTGACCCAGAGCGGCATCACCGAGTACAACGAGCTGCTGGGCGGCATCGCCTACGAGGACGGCACCAAGCTGCAGGGCATCAACGAGAAGATCAACCTGTACGGCCAGAAGAACAAGCTGAAGCTGCCCCGCCTGGAGAGCCTGTACAAGATGATCCTGAGCGACCGCGAGACCCAGAGCTTCGTGCTGAGCATCATCGAGAACGACGCCGAGCTGATCGGCCAGATCAGCACCCTGCTGGAGGACGTGCTGCTGAGCAAGACCCTGGCCCTGAGCGACGTGGACGGCGTGTTCATCAAGTACACCCAGCTGGGCAACCTGCCCGGCGTGCCCTACACCGTGATCAACAGCAAGATCAACGAGGCCTTCGACGCCACCTACACCGGCAAGAAGGAGGGCGAGAAGTACAAGGTGACCAAGAAGAAGACCATCGAGAAGGACGTGTACAGCCTGAGCAAGATCGAGAAGCTGTTCCAGGACAGCGACATCAACGTGAGCGAGGCCCTGAAGAACAAGTACGGCGTGCTGATCGCCAGCTACGAGGAGGCCAAGGGCCTGTTCAACAGCATCGACTGGACCGAGATCAAGAACATCAAGCAGAGCGGCCACACCATCATCATCAAGGACGTGCTGGACGCCCTGAAGAACATCCAGTTCTTCTACAACCTGTTCGACGTGGTGGAGGAGAACCTGAACCCCAGCATCGAGTTCTACAACGAGCTGAGCCTGAACAAGAACCAGCTGGGCAACGAGTTCAACAGCACCTACAACAAGGCCCGCAACTACCTGACCAAGAAGGAGTACAGCGAGGAGAAGTTCAAGCTGAACTTCGACAGCCCCACCCTGGCCGACGGCTGGGACGTGAACAAGGAGACCGCCAACCTGACCATCCTGCTGCGCCGCTTCAACAGCGAGCGCAACAACTACGACTACTTCCTGGGCGTGTGGAAGAAGGCCGTGCCCAGCCGCGAGAAGAACCTGATCATCAACGCCGACGGCGAGTTCGAGAAGATGGACTACAAGCTGTACCCCGACCCCAGCAAGATGCTGCCCAAGCAGTTCGTGAGCGCCCAGAGCTGGTTCGACAAGTACCCCGCCAGCCCCGAGTTCATGGGCAAGTACGAGGCCGGCCTGCACAAGAAGGGCAACAACTTCGACATCGAGTTCCTGCACGAGCTGATCAACCGCTACAAGCACGGCCTGAAGCACCACGAGAACAAGTACGAGGAGACCTTCGACTTCGAGCTGAAGGAGACCGAGGAGTACAGCGAGTACAGCGAGTTCATCCAGGACGTGAGCAAGAGCAACTACAAGGTGAAGTTCAACCACGTGGCCGGCGTGGAGGAGCTGGTGGAGGAGGGCAAGCTGTACCTGTTCCAGATCTGGAGCAAGGACTTCAGCACCTTCAGCAAGGGCACCAAGAACCTGAACACCATCTACTTCGAGAGCCTGTTCAGCGAGGAGAACCTGGAGAAGCGCATCTTCAAGCTGAGCGGCGGCGCCGAGCTGTTCTACCGCCCCAAGAGCCTGACCTACACCAAGGAGCTGATGGAGAAGGGCCACCACTACAACGAGCTGAAGGACAGCTTCAACTACCCCATCATCAAGGACAAGCGCTACACCGAGGACAAGTTCATGTTCCACGTGCCCATCCAGATCAACTACGGCGCCGAGAACCTGGGCCCCGTGAAGCTGAACAACCGCATCAACGAGAACATCGACGGCTTCACCCACATCATCGGCATCGACCGCGGCGAGCGCCACCTGGTGTACATCAGCGTGGTGGACGTGAAGACCGGCAAGATCGTGGAGCAGAAGCACCTGGACGAGATCGTGAACATCGACAGCAAGGGCAAGAAGCACTGCACCCCCTACCTGCAGAA</w:t>
            </w:r>
            <w:r w:rsidRPr="004B7B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TGGACGAGCGCAGCAAGACCCGCGACCAGGAGCGCAAGAGCTGGGAGGCCATCGAGACCATCAAGGAGCTGAAGGACGGCTACATCAGCCAGGTGGTGAACGAGATCTGCACCCTGCAGCAGAAGTACAACGCCCTGATCGTGATGGAGAACCTGAACCTGGGCTTCAAGCGCAGCCGCTTCAAGGTGGAGAAGCAGATCTACCAGAAGTTCGAGACCGCCCTGATCAAGAAGTTCAACTACATCATCGACAAGAAGGACAACAGCACCTACCTGCACGGCCTGCAGCTGGCCAACCCCATCCAGACCCTGAACAGCATCGGCAAGCAGAGCGGCATCATCTTCTACATCCCCGCCTGGAACACCAGCAAGATCGACCCCACCACCGGCTTCGTGAACCTGCTGTACGGCGCCGACCTGCGCTACACCAACAAGGAGCAGGCCGAGGCCTTCATCAACAAGCTGGACAAGATCTACTTCGAGGACGGCGTGTTCAAGTTCGACATCGACTTCAAGAAGTGGAACCAGCGCTACGCCAAGAGCTGCACCAAGTGGACCCTGACCAGCTACGGCACCCGCGTGGAGACCAAGCGCGACGTGATCAAGAACAACATGTGGTGCAGCAACGAGATCGACCTGACCGCCGAGTTCGAGAAGATCCTGAACAAGCGCGACGGCAGCCTGAAGACCTGCGACGTGGAGACCTACAAGCGCTTCCTGTACCTGTTCAAGCTGCTGCTGCAGATCCGCAACAGCATCACCGGCACCGACACCGACTACATGATCAGCCCCGTGATCGCCGCCGACGGCCAGCAGTTCGACAGCCGCGTGGTGGGCATGAGCCTGCCCAACGGCCTGCCCAAGGACGCCGACGCCAACGGCGCCTACAACATCGCCCGCAAGGGCCTGATGGCCGTGCACAACATCAAGGCCGGCTTCAAGAAGCCCTTCGAGATCAGCAACGAGGAGTACCTGGAGTACCTGCAGAAGaaaaggccggcggccacgaaaaaggccggccaggcaaaaaagaaaaag</w:t>
            </w:r>
          </w:p>
        </w:tc>
      </w:tr>
      <w:tr w:rsidR="004B7B5F" w14:paraId="3C81F72E" w14:textId="77777777" w:rsidTr="00B54C98">
        <w:tc>
          <w:tcPr>
            <w:tcW w:w="1271" w:type="dxa"/>
          </w:tcPr>
          <w:p w14:paraId="22D37803" w14:textId="78178627" w:rsidR="004B7B5F" w:rsidRDefault="004B7B5F" w:rsidP="00670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T</w:t>
            </w:r>
            <w:r w:rsidRPr="004B7B5F">
              <w:rPr>
                <w:rFonts w:ascii="Times New Roman" w:hAnsi="Times New Roman" w:cs="Times New Roman"/>
                <w:sz w:val="20"/>
                <w:szCs w:val="20"/>
              </w:rPr>
              <w:t>he position of the sequen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EbCas12a at Gen</w:t>
            </w:r>
            <w:r w:rsidR="004F7D6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k</w:t>
            </w:r>
          </w:p>
          <w:p w14:paraId="75D4E203" w14:textId="626C7DA3" w:rsidR="004B7B5F" w:rsidRDefault="00CA3045" w:rsidP="0067073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A3045">
              <w:rPr>
                <w:rFonts w:ascii="Times New Roman" w:hAnsi="Times New Roman" w:cs="Times New Roman"/>
                <w:sz w:val="20"/>
                <w:szCs w:val="20"/>
              </w:rPr>
              <w:t>SAAR01000186</w:t>
            </w:r>
            <w:r w:rsidR="009A67F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from 1416 to 4892)</w:t>
            </w:r>
          </w:p>
        </w:tc>
        <w:tc>
          <w:tcPr>
            <w:tcW w:w="7229" w:type="dxa"/>
            <w:gridSpan w:val="3"/>
          </w:tcPr>
          <w:p w14:paraId="02EF9709" w14:textId="251546E1" w:rsidR="004B7B5F" w:rsidRPr="00151EB9" w:rsidRDefault="00151EB9" w:rsidP="004B7B5F">
            <w:pPr>
              <w:rPr>
                <w:rFonts w:ascii="Times New Roman" w:hAnsi="Times New Roman" w:cs="Times New Roman" w:hint="eastAsia"/>
              </w:rPr>
            </w:pPr>
            <w:r w:rsidRPr="005A51F9">
              <w:rPr>
                <w:rFonts w:ascii="Times New Roman" w:hAnsi="Times New Roman" w:cs="Times New Roman"/>
                <w:sz w:val="20"/>
                <w:szCs w:val="20"/>
              </w:rPr>
              <w:t>ATGAGTAAGTTTCAAAATCTTTATACCATTAATAAGACACTTCGTTTTGGGTTGAAACCTTTTGGTAAAACCTTAGAAAATTTTAATAAAACGAATTTGTTACAACTGGATGAATATAAAGCTAAGCATAGAAAAGAAGTACAAAGGTTGTTTGATGAAAATTTTAAACAACTGATTGAAGAACGATTACGAGGTCTTTCTTTAGATACACAAGCTCTTGAAGAAGCTTTTGATATCAATAAACGTGATGCTGCATTAATATCTCTAAAAAAACAAGTGACAGGTATTTGCTATGATTCTGAAATGAAAAAAACATATTTACAGGCAGATAAGCATTTCCAAAAACTCTTAGCGGCAGGTCCTAATCAAGCTATGGTATGTACATATGATAAGTTTAGTACTTATTTTGTGAATTTCTTTGACATTCGTACGCATATTTTTAAGGGAGATACATCAGGGTCTATTGCTTACAGATTAATTGATGAAAATTTAACGATTTTTAAAAAGAATGTAGATAAGATTGCTAAATTACCAGTAGGTTTAAAAGATGAAGTTGAAGAATTAGCGGACATAGAGTCTTTACAAAGCTATAATTCCTATCTTACCCAATCGGGTATTACTGAATATAATGAGCTTTTAGGAGGTATTGCTTATGAAGATGGTACAAAACTACAAGGGATTAATGAAAAAATCAACTTATACGGGCAAAAGAATAAATTAAAATTACCTCGACTAGAATCGCTGTATAAAATGATTTTATCAGATAGAGAAACGCAGTCCTTTGTTTTATCTATCATTGAAAACGATGCAGAGTTGATTGGACAAATTTCAACTTTACTAGAAGATGTATTATTATCTAAAACATTAGCACTTTCTGATGTAGATGGAGTATTTATTAAATATACACAACTAGGCAATTTGCCAGGCGTACCATATACAGTGATTAACAGCAAAATTAATGAAGCTTTTGATGCTACTTATACAGGTAAAAAAGAAGGGGAAAAATACAAAGTTACAAAGAAGAAAACAATTGAAAAAGATGTATACTCGTTAAGTAAAATAGAGAAGCTGTTCCAGGACAGTGACATCAATGTTTCAGAGGCGTTGAAAAATAAGTATGGAGTGCTTATTGCTTCTTATGAAGAAGCAAAGGGGCTGTTTAATAGTATAGACTGGACAGAAATTAAAAATATAAAACAGTCTGGT</w:t>
            </w:r>
            <w:r w:rsidRPr="005A51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CACAATTATCATCAAAGATGTTTTAGACGCACTAAAAAATATCCAATTCTTCTATAATTTATTTGATGTTGTAGAAGAAAATTTAAATCCTTCCATCGAGTTTTATAATGAGCTAAGCTTGAATAAAAATCAGCTAGGGAATGAATTTAATAGTACGTACAATAAAGCAAGAAACTACTTAACTAAAAAAGAATACTCTGAGGAGAAATTCAAACTTAACTTTGACTCGCCAACATTAGCAGACGGCTGGGATGTAAATAAAGAAACGGCTAACCTTACTATATTATTGAGGCGTTTTAATAGTGAAAGAAATAATTATGATTATTTCTTGGGCGTTTGGAAAAAAGCTGTACCAAGTAGAGAAAAGAATCTAATCATTAATGCTGATGGTGAATTTGAAAAAATGGATTATAAACTATATCCTGATCCATCAAAAATGCTACCAAAGCAATTTGTTAGTGCTCAATCTTGGTTTGACAAATACCCAGCATCACCAGAGTTTATGGGAAAATATGAGGCAGGTCTTCATAAAAAGGGAAATAATTTTGATATAGAATTCTTGCATGAACTAATTAATCGCTATAAACATGGTTTAAAACATCATGAAAATAAATATGAGGAAACTTTTGATTTTGAATTAAAGGAAACAGAGGAATACTCTGAATATTCAGAATTTATTCAGGATGTAAGTAAAAGTAATTATAAAGTTAAATTTAATCATGTAGCAGGAGTAGAGGAATTAGTTGAAGAAGGAAAGTTATATTTATTCCAAATATGGTCTAAAGATTTCTCTACTTTCTCTAAAGGCACTAAAAATTTAAATACTATCTATTTTGAAAGTTTATTTTCTGAAGAAAATCTAGAAAAAAGGATTTTTAAGCTATCTGGTGGTGCAGAATTATTCTACAGACCTAAATCCTTAACATATACTAAAGAGCTTATGGAAAAAGGGCATCATTATAATGAGTTGAAAGATAGTTTCAACTATCCAATTATTAAGGATAAACGGTATACAGAAGATAAGTTTATGTTCCATGTACCAATCCAAATTAACTATGGTGCAGAAAACTTAGGTCCAGTTAAACTAAATAACCGAATAAATGAAAATATAGATGGATTTACACATATTATTGGTATAGACAGAGGGGAGCGCCATCTTGTTTATATCTCTGTAGTAGATGTGAAAACAGGAAAAATTGTAGAACAAAAACATTTAGATGAAATTGTTAATATTGATTCGAAAGGGAAGAAACATTGTACTCCGTACTTACAAAAACTAGATGAAAGAAGTAAAACTAGAGACCAAGAACGTAAATCTTGGGAAGCTATTGAAACGATTAAAGAACTAAAAGATGGCTATATCTCACAAGTTGTAAATGAGATTTGTACACTGCAACAGAAATATAATGCACTCATTGTTATGGAGAACCTCAATCTAGGGTTTAAACGGTCACGTTTTAAAGTGGAAAAACAAATTTATCAAAAATTTGAAACAGCACTAATCAAGAAGTTTAACTATATTATTGATAAGAAAGATAATTCTACCTACTTACATGGTTTACAATTGGCCAATCCTATTCAAACTCTAAACAGTATAGGGAAGCAGTCGGGTATTATTTTCTACATTCCTGCATGGAATACATCTAAAATTGATCCAACAACAGGGTTTGTAAATTTACTTTATGGAGCAGATTTGAGATACACCAATAAAGAGCAAGCAGAAGCTTTCATTAATAAGCTAGATAAAATATATTTTGAGGATGGTGTATTCAAATTTGATATTGACTTCAAGAAATGGAACCAGCGATATGCTAAATCTTGTACAAAATGGACTCTAACTAGTTATGGTACTCGCGTTGAGACAAAACGAGATGTAATTAAAAATAATATGTGGTGCTCTAATGAAATTGATTTGACTGCAGAGTTTGAAAAAATACTTAATAAAAGAGATGGAAGCTTAAAAACTTGTGATGTAGAAACATATAAGCGATTCTTGTACTTGTTTAAGCTATTGCTCCAAATTCGTAACTCAATTACTGGCACGGATACTGACTATATGATTTCACCAGTTATAGCTGCTGATGGACAACAATTTGATTCAAGGGTTGTAGGGATGTCTTTGCCTAATGGGCTGCCTAAAGATGCTGATGCTAATGGTGCGTATAATATTGCACGAAAAGGACTGATGGCGGTGCATAATATTAAAGCAGGCTTTAAAAAACCATTTGAAATATCTAACGAAGAGTACTTAGAATATCTTCAAAAGTAA</w:t>
            </w:r>
          </w:p>
        </w:tc>
      </w:tr>
    </w:tbl>
    <w:p w14:paraId="2DAB9211" w14:textId="77777777" w:rsidR="00C14EEE" w:rsidRPr="00AC00A6" w:rsidRDefault="00C14EEE" w:rsidP="0067073C">
      <w:pPr>
        <w:rPr>
          <w:rFonts w:ascii="Times New Roman" w:hAnsi="Times New Roman" w:cs="Times New Roman"/>
          <w:sz w:val="20"/>
          <w:szCs w:val="20"/>
        </w:rPr>
      </w:pPr>
    </w:p>
    <w:sectPr w:rsidR="00C14EEE" w:rsidRPr="00AC0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AF64FA" w14:textId="77777777" w:rsidR="00D35947" w:rsidRDefault="00D35947" w:rsidP="00436DDD">
      <w:r>
        <w:separator/>
      </w:r>
    </w:p>
  </w:endnote>
  <w:endnote w:type="continuationSeparator" w:id="0">
    <w:p w14:paraId="3323D30C" w14:textId="77777777" w:rsidR="00D35947" w:rsidRDefault="00D35947" w:rsidP="00436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F1250B" w14:textId="77777777" w:rsidR="00D35947" w:rsidRDefault="00D35947" w:rsidP="00436DDD">
      <w:r>
        <w:separator/>
      </w:r>
    </w:p>
  </w:footnote>
  <w:footnote w:type="continuationSeparator" w:id="0">
    <w:p w14:paraId="7D59BA44" w14:textId="77777777" w:rsidR="00D35947" w:rsidRDefault="00D35947" w:rsidP="00436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79"/>
    <w:rsid w:val="00021F04"/>
    <w:rsid w:val="00080C2B"/>
    <w:rsid w:val="000F2C79"/>
    <w:rsid w:val="001105C7"/>
    <w:rsid w:val="00120F5D"/>
    <w:rsid w:val="00132289"/>
    <w:rsid w:val="00151EB9"/>
    <w:rsid w:val="001578B9"/>
    <w:rsid w:val="0016551E"/>
    <w:rsid w:val="0018675A"/>
    <w:rsid w:val="001F5CC8"/>
    <w:rsid w:val="002028D9"/>
    <w:rsid w:val="002B094E"/>
    <w:rsid w:val="002B3EAF"/>
    <w:rsid w:val="002C3095"/>
    <w:rsid w:val="00333F1B"/>
    <w:rsid w:val="00353376"/>
    <w:rsid w:val="00365021"/>
    <w:rsid w:val="0039200B"/>
    <w:rsid w:val="0039780E"/>
    <w:rsid w:val="003D0471"/>
    <w:rsid w:val="003D0BE2"/>
    <w:rsid w:val="00412997"/>
    <w:rsid w:val="00427BE4"/>
    <w:rsid w:val="00436DDD"/>
    <w:rsid w:val="0044168C"/>
    <w:rsid w:val="00453DDE"/>
    <w:rsid w:val="00455946"/>
    <w:rsid w:val="00473627"/>
    <w:rsid w:val="004A1F87"/>
    <w:rsid w:val="004B7B5F"/>
    <w:rsid w:val="004F7D6B"/>
    <w:rsid w:val="005029C3"/>
    <w:rsid w:val="00505D95"/>
    <w:rsid w:val="00572403"/>
    <w:rsid w:val="005A51F9"/>
    <w:rsid w:val="005B002E"/>
    <w:rsid w:val="005D4B6E"/>
    <w:rsid w:val="005D69FB"/>
    <w:rsid w:val="00630B69"/>
    <w:rsid w:val="0067073C"/>
    <w:rsid w:val="00685FF5"/>
    <w:rsid w:val="0069258C"/>
    <w:rsid w:val="006B6D63"/>
    <w:rsid w:val="006E63C7"/>
    <w:rsid w:val="006F1919"/>
    <w:rsid w:val="00712A49"/>
    <w:rsid w:val="00737CB2"/>
    <w:rsid w:val="00861E07"/>
    <w:rsid w:val="0088085B"/>
    <w:rsid w:val="008842BD"/>
    <w:rsid w:val="008B5A9A"/>
    <w:rsid w:val="008D3EDA"/>
    <w:rsid w:val="008D6025"/>
    <w:rsid w:val="009136BE"/>
    <w:rsid w:val="00933B49"/>
    <w:rsid w:val="009A67F1"/>
    <w:rsid w:val="00A132C1"/>
    <w:rsid w:val="00A4304C"/>
    <w:rsid w:val="00AB7892"/>
    <w:rsid w:val="00AC00A6"/>
    <w:rsid w:val="00AC282F"/>
    <w:rsid w:val="00AC341C"/>
    <w:rsid w:val="00AD720B"/>
    <w:rsid w:val="00AF3C6A"/>
    <w:rsid w:val="00B04D72"/>
    <w:rsid w:val="00B202D5"/>
    <w:rsid w:val="00B374F6"/>
    <w:rsid w:val="00B4486C"/>
    <w:rsid w:val="00B54C98"/>
    <w:rsid w:val="00B6137A"/>
    <w:rsid w:val="00BE7BAB"/>
    <w:rsid w:val="00C0117B"/>
    <w:rsid w:val="00C14EEE"/>
    <w:rsid w:val="00C357BE"/>
    <w:rsid w:val="00C508E0"/>
    <w:rsid w:val="00C50AB6"/>
    <w:rsid w:val="00C70D57"/>
    <w:rsid w:val="00C770F8"/>
    <w:rsid w:val="00CA3045"/>
    <w:rsid w:val="00CB7452"/>
    <w:rsid w:val="00D0614A"/>
    <w:rsid w:val="00D07B8B"/>
    <w:rsid w:val="00D30939"/>
    <w:rsid w:val="00D35947"/>
    <w:rsid w:val="00D430E0"/>
    <w:rsid w:val="00DB53D6"/>
    <w:rsid w:val="00E02104"/>
    <w:rsid w:val="00E423C3"/>
    <w:rsid w:val="00E96994"/>
    <w:rsid w:val="00EA171B"/>
    <w:rsid w:val="00EB5572"/>
    <w:rsid w:val="00FC741D"/>
    <w:rsid w:val="00FF10CC"/>
    <w:rsid w:val="00FF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5651F"/>
  <w15:chartTrackingRefBased/>
  <w15:docId w15:val="{078A3D5D-730F-47F2-9788-4DBA3462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D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D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DDD"/>
    <w:rPr>
      <w:sz w:val="18"/>
      <w:szCs w:val="18"/>
    </w:rPr>
  </w:style>
  <w:style w:type="character" w:customStyle="1" w:styleId="fontstyle01">
    <w:name w:val="fontstyle01"/>
    <w:basedOn w:val="a0"/>
    <w:rsid w:val="008D3EDA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8D3ED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8D3EDA"/>
    <w:rPr>
      <w:rFonts w:ascii="等线" w:eastAsia="等线" w:hAnsi="等线" w:hint="eastAsia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D3ED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D3EDA"/>
    <w:rPr>
      <w:sz w:val="18"/>
      <w:szCs w:val="18"/>
    </w:rPr>
  </w:style>
  <w:style w:type="table" w:styleId="a9">
    <w:name w:val="Table Grid"/>
    <w:basedOn w:val="a1"/>
    <w:uiPriority w:val="39"/>
    <w:rsid w:val="008D3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8D3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10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7</Pages>
  <Words>298</Words>
  <Characters>9537</Characters>
  <Application>Microsoft Office Word</Application>
  <DocSecurity>0</DocSecurity>
  <Lines>501</Lines>
  <Paragraphs>228</Paragraphs>
  <ScaleCrop>false</ScaleCrop>
  <Company/>
  <LinksUpToDate>false</LinksUpToDate>
  <CharactersWithSpaces>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en</dc:creator>
  <cp:keywords/>
  <dc:description/>
  <cp:lastModifiedBy>peng chen</cp:lastModifiedBy>
  <cp:revision>111</cp:revision>
  <dcterms:created xsi:type="dcterms:W3CDTF">2023-11-07T14:59:00Z</dcterms:created>
  <dcterms:modified xsi:type="dcterms:W3CDTF">2024-03-28T02:31:00Z</dcterms:modified>
</cp:coreProperties>
</file>